
<file path=[Content_Types].xml><?xml version="1.0" encoding="utf-8"?>
<Types xmlns="http://schemas.openxmlformats.org/package/2006/content-types">
  <Default Extension="rels" ContentType="application/vnd.openxmlformats-package.relationships+xml"/>
  <Default Extension="xml" ContentType="applicatio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1CFB4269" w14:paraId="796F7056" wp14:textId="36D09074">
      <w:pPr>
        <w:pStyle w:val="Heading1"/>
        <w:spacing w:before="480"/>
        <w:rPr>
          <w:rFonts w:ascii="Calibri" w:hAnsi="Calibri" w:eastAsia="Calibri" w:cs="Calibri"/>
          <w:b w:val="1"/>
          <w:bCs w:val="1"/>
          <w:i w:val="0"/>
          <w:iCs w:val="0"/>
          <w:caps w:val="0"/>
          <w:smallCaps w:val="0"/>
          <w:noProof w:val="0"/>
          <w:color w:val="345A8A"/>
          <w:sz w:val="32"/>
          <w:szCs w:val="32"/>
          <w:lang w:val="en-US"/>
        </w:rPr>
      </w:pPr>
      <w:r w:rsidRPr="1CFB4269" w:rsidR="2787AFE3">
        <w:rPr>
          <w:rFonts w:ascii="Calibri" w:hAnsi="Calibri" w:eastAsia="Calibri" w:cs="Calibri"/>
          <w:b w:val="1"/>
          <w:bCs w:val="1"/>
          <w:i w:val="0"/>
          <w:iCs w:val="0"/>
          <w:caps w:val="0"/>
          <w:smallCaps w:val="0"/>
          <w:noProof w:val="0"/>
          <w:color w:val="345A8A"/>
          <w:sz w:val="32"/>
          <w:szCs w:val="32"/>
          <w:lang w:val="en-GB"/>
        </w:rPr>
        <w:t>Supplementary Material</w:t>
      </w:r>
    </w:p>
    <w:p xmlns:wp14="http://schemas.microsoft.com/office/word/2010/wordml" w:rsidP="1CFB4269" w14:paraId="5652B8A5" wp14:textId="0404FDD2">
      <w:pPr>
        <w:spacing w:after="160"/>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1CFB4269" w:rsidR="2787AFE3">
        <w:rPr>
          <w:rFonts w:ascii="Calibri" w:hAnsi="Calibri" w:eastAsia="Calibri" w:cs="Calibri"/>
          <w:b w:val="0"/>
          <w:bCs w:val="0"/>
          <w:i w:val="0"/>
          <w:iCs w:val="0"/>
          <w:caps w:val="0"/>
          <w:smallCaps w:val="0"/>
          <w:noProof w:val="0"/>
          <w:color w:val="000000" w:themeColor="text1" w:themeTint="FF" w:themeShade="FF"/>
          <w:sz w:val="22"/>
          <w:szCs w:val="22"/>
          <w:lang w:val="en-GB"/>
        </w:rPr>
        <w:t>Table 8: Variables used in the predictive models and their descriptions.</w:t>
      </w:r>
    </w:p>
    <w:tbl>
      <w:tblPr>
        <w:tblStyle w:val="TableNormal"/>
        <w:tblW w:w="0" w:type="auto"/>
        <w:tblLayout w:type="fixed"/>
        <w:tblLook w:val="04A0" w:firstRow="1" w:lastRow="0" w:firstColumn="1" w:lastColumn="0" w:noHBand="0" w:noVBand="1"/>
      </w:tblPr>
      <w:tblGrid>
        <w:gridCol w:w="2850"/>
        <w:gridCol w:w="5775"/>
      </w:tblGrid>
      <w:tr w:rsidR="1CFB4269" w:rsidTr="1CFB4269" w14:paraId="586549E1">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0BBEAC45" w14:textId="0869DB50">
            <w:pPr>
              <w:jc w:val="center"/>
              <w:rPr>
                <w:rFonts w:ascii="Calibri" w:hAnsi="Calibri" w:eastAsia="Calibri" w:cs="Calibri"/>
                <w:b w:val="0"/>
                <w:bCs w:val="0"/>
                <w:i w:val="0"/>
                <w:iCs w:val="0"/>
                <w:sz w:val="22"/>
                <w:szCs w:val="22"/>
              </w:rPr>
            </w:pPr>
            <w:r w:rsidRPr="1CFB4269" w:rsidR="1CFB4269">
              <w:rPr>
                <w:rFonts w:ascii="Calibri" w:hAnsi="Calibri" w:eastAsia="Calibri" w:cs="Calibri"/>
                <w:b w:val="1"/>
                <w:bCs w:val="1"/>
                <w:i w:val="0"/>
                <w:iCs w:val="0"/>
                <w:sz w:val="22"/>
                <w:szCs w:val="22"/>
                <w:lang w:val="en-GB"/>
              </w:rPr>
              <w:t>Variabl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474D3DBB" w14:textId="6BCF313A">
            <w:pPr>
              <w:jc w:val="center"/>
              <w:rPr>
                <w:rFonts w:ascii="Calibri" w:hAnsi="Calibri" w:eastAsia="Calibri" w:cs="Calibri"/>
                <w:b w:val="0"/>
                <w:bCs w:val="0"/>
                <w:i w:val="0"/>
                <w:iCs w:val="0"/>
                <w:sz w:val="22"/>
                <w:szCs w:val="22"/>
              </w:rPr>
            </w:pPr>
            <w:r w:rsidRPr="1CFB4269" w:rsidR="1CFB4269">
              <w:rPr>
                <w:rFonts w:ascii="Calibri" w:hAnsi="Calibri" w:eastAsia="Calibri" w:cs="Calibri"/>
                <w:b w:val="1"/>
                <w:bCs w:val="1"/>
                <w:i w:val="0"/>
                <w:iCs w:val="0"/>
                <w:sz w:val="22"/>
                <w:szCs w:val="22"/>
                <w:lang w:val="en-GB"/>
              </w:rPr>
              <w:t>Description</w:t>
            </w:r>
          </w:p>
        </w:tc>
      </w:tr>
      <w:tr w:rsidR="1CFB4269" w:rsidTr="1CFB4269" w14:paraId="358969D4">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09707451" w14:textId="44D389DE">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Admission Diagnose Cod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045B3C39" w14:textId="06A529FA">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ICD9 code representing the main reason for the admission</w:t>
            </w:r>
          </w:p>
        </w:tc>
      </w:tr>
      <w:tr w:rsidR="1CFB4269" w:rsidTr="1CFB4269" w14:paraId="5120BA79">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22FE577" w14:textId="6D30676E">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Ag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BEA108B" w14:textId="259CB433">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Patient's age</w:t>
            </w:r>
          </w:p>
        </w:tc>
      </w:tr>
      <w:tr w:rsidR="1CFB4269" w:rsidTr="1CFB4269" w14:paraId="52EB736C">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26AEB4D2" w14:textId="3B3D9D92">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Atrial Fibrillation</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26394FF4" w14:textId="413CA352">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s-ES"/>
              </w:rPr>
              <w:t>ICD9 Diagnosis code: Atrial fibrillation (no/yes)</w:t>
            </w:r>
          </w:p>
        </w:tc>
      </w:tr>
      <w:tr w:rsidR="1CFB4269" w:rsidTr="1CFB4269" w14:paraId="545741AF">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ED8743E" w14:textId="789393A6">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Barthel index</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BBE2052" w14:textId="23E3D50A">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Barthel Index is an ordinal scale used to measure performance in activities of daily living (ADL). Ten variables describing ADL and mobility are scored, a higher number being a reflection of greater ability to function independently following hospital discharge.</w:t>
            </w:r>
          </w:p>
        </w:tc>
      </w:tr>
      <w:tr w:rsidR="1CFB4269" w:rsidTr="1CFB4269" w14:paraId="28B4005C">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176AAD99" w14:textId="4AFC39DF">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Charlson index</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377ECF4" w14:textId="01B2AE9E">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The Charlson comorbidity index predicts the one-year mortality for a patient who may have a range of comorbid conditions, such as heart disease, AIDS, or cancer (a total of 17 conditions: Acute myocardial infarction, Congestive heart failure, Peripheral vascular disease, Cerebrovascular disease, Dementia, Chronic lung disease, Mild liver disease, Mild to moderate diabetes, Diabetes with chronic complications, Hemiparaplegia or paraplegia, Kidney disease, Malignant tumours, Moderate to serious liver disease, solid, metastatic tumour and AIDS). Each condition is assigned a score of 1, 2, 3, or 6, depending on the risk of dying associated with each one.</w:t>
            </w:r>
          </w:p>
        </w:tc>
      </w:tr>
      <w:tr w:rsidR="1CFB4269" w:rsidTr="1CFB4269" w14:paraId="65E44532">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C813642" w14:textId="0A1C7B84">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Creatinin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2C154FA" w14:textId="52496510">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Lab result expressed in mg/dL</w:t>
            </w:r>
          </w:p>
        </w:tc>
      </w:tr>
      <w:tr w:rsidR="1CFB4269" w:rsidTr="1CFB4269" w14:paraId="2C0CB7C3">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5A0702C" w14:textId="5AA95F70">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DRG</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227A2DC9" w14:textId="3B4E5382">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Diagnosis-related group (DRG) is a system to classify hospital cases into one of originally 467 groups</w:t>
            </w:r>
          </w:p>
        </w:tc>
      </w:tr>
      <w:tr w:rsidR="1CFB4269" w:rsidTr="1CFB4269" w14:paraId="1A7F0DA7">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06203D94" w14:textId="237F6EEE">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Filtered Glomerular CKD</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4CF1B8E" w14:textId="3D1F5E7A">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Filtered Glomerular CKD lab result in ml/min/1,73 m²</w:t>
            </w:r>
          </w:p>
        </w:tc>
      </w:tr>
      <w:tr w:rsidR="1CFB4269" w:rsidTr="1CFB4269" w14:paraId="40CC59ED">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909A340" w14:textId="6CD5887E">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Gastrointestinal or Liver Diseas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799C764" w14:textId="0F06ED9F">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ICD9 Diagnosis code: Gastrointestinal or Liver Disease (no/yes)</w:t>
            </w:r>
          </w:p>
        </w:tc>
      </w:tr>
      <w:tr w:rsidR="1CFB4269" w:rsidTr="1CFB4269" w14:paraId="31DA31D7">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0D7629A" w14:textId="741B9FF0">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Glucos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4D737B8A" w14:textId="66DF4D22">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Lab result expressed in mg/dL</w:t>
            </w:r>
          </w:p>
        </w:tc>
      </w:tr>
      <w:tr w:rsidR="1CFB4269" w:rsidTr="1CFB4269" w14:paraId="011352CD">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4CC3932D" w14:textId="7F83DA0E">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Haematocrit</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F6689BC" w14:textId="5CF20948">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Lab result expressed in %</w:t>
            </w:r>
          </w:p>
        </w:tc>
      </w:tr>
      <w:tr w:rsidR="1CFB4269" w:rsidTr="1CFB4269" w14:paraId="2784DF10">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212DF41A" w14:textId="1D13BF19">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Hypertension</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E387E50" w14:textId="5A1F944C">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s-ES"/>
              </w:rPr>
              <w:t>ICD9 Diagnosis code: Hypertension (no/yes)</w:t>
            </w:r>
          </w:p>
        </w:tc>
      </w:tr>
      <w:tr w:rsidR="1CFB4269" w:rsidTr="1CFB4269" w14:paraId="67E11883">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0266C16" w14:textId="0A03581F">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Leukocyt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0ADD390" w14:textId="7326D6E1">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10³/microL</w:t>
            </w:r>
          </w:p>
        </w:tc>
      </w:tr>
      <w:tr w:rsidR="1CFB4269" w:rsidTr="1CFB4269" w14:paraId="78449470">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1930D23B" w14:textId="68BFE19B">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Active groups</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26BF0DCC" w14:textId="56B8E066">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of active groups (medications) in each episode</w:t>
            </w:r>
          </w:p>
        </w:tc>
      </w:tr>
      <w:tr w:rsidR="1CFB4269" w:rsidTr="1CFB4269" w14:paraId="62B84BFA">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143A863F" w14:textId="4447C8A5">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of previous stays</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412F35ED" w14:textId="11571E96">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of previous hospital admissions</w:t>
            </w:r>
          </w:p>
        </w:tc>
      </w:tr>
      <w:tr w:rsidR="1CFB4269" w:rsidTr="1CFB4269" w14:paraId="42363BB2">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0F8B60E1" w14:textId="5134CD77">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Previous ER 365d</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159D5ADD" w14:textId="6CA27BB9">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of previous Emergency Room visits (last 365 days)</w:t>
            </w:r>
          </w:p>
        </w:tc>
      </w:tr>
      <w:tr w:rsidR="1CFB4269" w:rsidTr="1CFB4269" w14:paraId="5B5121F8">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9E3F600" w14:textId="41047AF3">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Previous ER</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69B6AC9" w14:textId="7BFB3182">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Number of previous Emergency Room visits</w:t>
            </w:r>
          </w:p>
        </w:tc>
      </w:tr>
      <w:tr w:rsidR="1CFB4269" w:rsidTr="1CFB4269" w14:paraId="426882B6">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100CE6E1" w14:textId="22F73E70">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Metastatic Tumour</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0ADA528" w14:textId="7AAC1ED8">
            <w:pPr>
              <w:rPr>
                <w:rFonts w:ascii="Arial" w:hAnsi="Arial" w:eastAsia="Arial" w:cs="Arial"/>
                <w:b w:val="0"/>
                <w:bCs w:val="0"/>
                <w:i w:val="0"/>
                <w:iCs w:val="0"/>
                <w:color w:val="000000" w:themeColor="text1" w:themeTint="FF" w:themeShade="FF"/>
                <w:sz w:val="19"/>
                <w:szCs w:val="19"/>
              </w:rPr>
            </w:pPr>
            <w:r w:rsidRPr="1CFB4269" w:rsidR="1CFB4269">
              <w:rPr>
                <w:rFonts w:ascii="Arial" w:hAnsi="Arial" w:eastAsia="Arial" w:cs="Arial"/>
                <w:b w:val="0"/>
                <w:bCs w:val="0"/>
                <w:i w:val="0"/>
                <w:iCs w:val="0"/>
                <w:color w:val="000000" w:themeColor="text1" w:themeTint="FF" w:themeShade="FF"/>
                <w:sz w:val="19"/>
                <w:szCs w:val="19"/>
                <w:lang w:val="en-GB"/>
              </w:rPr>
              <w:t>ICD9 Diagnosis code: Metastatic tumour (no/yes)</w:t>
            </w:r>
          </w:p>
        </w:tc>
      </w:tr>
      <w:tr w:rsidR="1CFB4269" w:rsidTr="1CFB4269" w14:paraId="3640D95F">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457A2A83" w14:textId="5C84299D">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PCR</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3E2685C" w14:textId="678D734B">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C-Reactive protein lab result expressed in mg/L</w:t>
            </w:r>
          </w:p>
        </w:tc>
      </w:tr>
      <w:tr w:rsidR="1CFB4269" w:rsidTr="1CFB4269" w14:paraId="53FA444F">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1A145EC1" w14:textId="456AA20B">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Potassium</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8B53983" w14:textId="0CC66004">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Lab result expressed in mEq/L</w:t>
            </w:r>
          </w:p>
        </w:tc>
      </w:tr>
      <w:tr w:rsidR="1CFB4269" w:rsidTr="1CFB4269" w14:paraId="443F8243">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49AF51D" w14:textId="1368138A">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Psychiatric Diseas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4B61610" w14:textId="0FB18E11">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ICD9 Diagnosis code: Psychiatric disease (No/yes)</w:t>
            </w:r>
          </w:p>
        </w:tc>
      </w:tr>
      <w:tr w:rsidR="1CFB4269" w:rsidTr="1CFB4269" w14:paraId="36396A44">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4A7FA8E" w14:textId="7498A0F9">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RDW-CV</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0632CCB6" w14:textId="1009250B">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The red cell distribution width (RDW) blood test measures the amount of red blood cell variation in volume and size. This values is the coefficient of variation of RDW</w:t>
            </w:r>
          </w:p>
        </w:tc>
      </w:tr>
      <w:tr w:rsidR="1CFB4269" w:rsidTr="1CFB4269" w14:paraId="002F75E5">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0F4C75FD" w14:textId="33A2B764">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RDW-SD</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48F013C" w14:textId="24DFE02F">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Standard deviation of RDW measure</w:t>
            </w:r>
          </w:p>
        </w:tc>
      </w:tr>
      <w:tr w:rsidR="1CFB4269" w:rsidTr="1CFB4269" w14:paraId="010F226F">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5CE38DB2" w14:textId="0C1D87E9">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Service</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383D4F13" w14:textId="79DB4736">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Last Service updated during the stay</w:t>
            </w:r>
          </w:p>
        </w:tc>
      </w:tr>
      <w:tr w:rsidR="1CFB4269" w:rsidTr="1CFB4269" w14:paraId="7F8457FD">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2B9A6D89" w14:textId="51CD059D">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Sodium</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613FE5CD" w14:textId="0F0661AE">
            <w:pPr>
              <w:rPr>
                <w:rFonts w:ascii="Calibri" w:hAnsi="Calibri" w:eastAsia="Calibri" w:cs="Calibri"/>
                <w:b w:val="0"/>
                <w:bCs w:val="0"/>
                <w:i w:val="0"/>
                <w:iCs w:val="0"/>
                <w:color w:val="000000" w:themeColor="text1" w:themeTint="FF" w:themeShade="FF"/>
                <w:sz w:val="22"/>
                <w:szCs w:val="22"/>
              </w:rPr>
            </w:pPr>
            <w:r w:rsidRPr="1CFB4269" w:rsidR="1CFB4269">
              <w:rPr>
                <w:rFonts w:ascii="Calibri" w:hAnsi="Calibri" w:eastAsia="Calibri" w:cs="Calibri"/>
                <w:b w:val="0"/>
                <w:bCs w:val="0"/>
                <w:i w:val="0"/>
                <w:iCs w:val="0"/>
                <w:sz w:val="22"/>
                <w:szCs w:val="22"/>
                <w:lang w:val="en-GB"/>
              </w:rPr>
              <w:t xml:space="preserve">Lab result expressed in </w:t>
            </w:r>
            <w:r w:rsidRPr="1CFB4269" w:rsidR="1CFB4269">
              <w:rPr>
                <w:rFonts w:ascii="Calibri" w:hAnsi="Calibri" w:eastAsia="Calibri" w:cs="Calibri"/>
                <w:b w:val="0"/>
                <w:bCs w:val="0"/>
                <w:i w:val="0"/>
                <w:iCs w:val="0"/>
                <w:color w:val="000000" w:themeColor="text1" w:themeTint="FF" w:themeShade="FF"/>
                <w:sz w:val="22"/>
                <w:szCs w:val="22"/>
                <w:lang w:val="en-GB"/>
              </w:rPr>
              <w:t>mEq/L</w:t>
            </w:r>
          </w:p>
        </w:tc>
      </w:tr>
      <w:tr w:rsidR="1CFB4269" w:rsidTr="1CFB4269" w14:paraId="50EF345D">
        <w:tc>
          <w:tcPr>
            <w:tcW w:w="2850"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7A858859" w14:textId="20B04405">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Urea</w:t>
            </w:r>
          </w:p>
        </w:tc>
        <w:tc>
          <w:tcPr>
            <w:tcW w:w="5775" w:type="dxa"/>
            <w:tcBorders>
              <w:top w:val="single" w:color="000000" w:themeColor="text1" w:sz="6"/>
              <w:left w:val="single" w:color="000000" w:themeColor="text1" w:sz="6"/>
              <w:bottom w:val="single" w:color="000000" w:themeColor="text1" w:sz="6"/>
              <w:right w:val="single" w:color="000000" w:themeColor="text1" w:sz="6"/>
            </w:tcBorders>
            <w:tcMar/>
            <w:vAlign w:val="center"/>
          </w:tcPr>
          <w:p w:rsidR="1CFB4269" w:rsidP="1CFB4269" w:rsidRDefault="1CFB4269" w14:paraId="7307DC00" w14:textId="607310E1">
            <w:pPr>
              <w:rPr>
                <w:rFonts w:ascii="Calibri" w:hAnsi="Calibri" w:eastAsia="Calibri" w:cs="Calibri"/>
                <w:b w:val="0"/>
                <w:bCs w:val="0"/>
                <w:i w:val="0"/>
                <w:iCs w:val="0"/>
                <w:sz w:val="22"/>
                <w:szCs w:val="22"/>
              </w:rPr>
            </w:pPr>
            <w:r w:rsidRPr="1CFB4269" w:rsidR="1CFB4269">
              <w:rPr>
                <w:rFonts w:ascii="Calibri" w:hAnsi="Calibri" w:eastAsia="Calibri" w:cs="Calibri"/>
                <w:b w:val="0"/>
                <w:bCs w:val="0"/>
                <w:i w:val="0"/>
                <w:iCs w:val="0"/>
                <w:sz w:val="22"/>
                <w:szCs w:val="22"/>
                <w:lang w:val="en-GB"/>
              </w:rPr>
              <w:t>Lab result expressed in mg/dL</w:t>
            </w:r>
          </w:p>
        </w:tc>
      </w:tr>
    </w:tbl>
    <w:p xmlns:wp14="http://schemas.microsoft.com/office/word/2010/wordml" w:rsidP="1CFB4269" w14:paraId="2C078E63" wp14:textId="7C9758DE">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DCAA26D"/>
    <w:rsid w:val="1CFB4269"/>
    <w:rsid w:val="2787AFE3"/>
    <w:rsid w:val="4DCAA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AA26D"/>
  <w15:chartTrackingRefBased/>
  <w15:docId w15:val="{1F81983D-464E-40E8-9735-AF263C67C13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ord/webSettings.xml"/><Relationship Id="rId7" Type="http://schemas.openxmlformats.org/officeDocument/2006/relationships/customXml" Target="../customXml/item2.xml"/><Relationship Id="rId2" Type="http://schemas.openxmlformats.org/officeDocument/2006/relationships/settings" Target="/word/settings.xml"/><Relationship Id="rId1" Type="http://schemas.openxmlformats.org/officeDocument/2006/relationships/styles" Target="/word/styles.xml"/><Relationship Id="rId6" Type="http://schemas.openxmlformats.org/officeDocument/2006/relationships/customXml" Target="../customXml/item1.xml"/><Relationship Id="rId5" Type="http://schemas.openxmlformats.org/officeDocument/2006/relationships/theme" Target="/word/theme/theme1.xml"/><Relationship Id="rId4" Type="http://schemas.openxmlformats.org/officeDocument/2006/relationships/fontTable" Target="/word/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C6A1AE375F69C4F8D72C751CE62A75F" ma:contentTypeVersion="13" ma:contentTypeDescription="Crear nuevo documento." ma:contentTypeScope="" ma:versionID="d0df0982a13dd5c1b23f32774be559b1">
  <xsd:schema xmlns:xsd="http://www.w3.org/2001/XMLSchema" xmlns:xs="http://www.w3.org/2001/XMLSchema" xmlns:p="http://schemas.microsoft.com/office/2006/metadata/properties" xmlns:ns2="b087ad69-31d3-416d-a348-66d7de5c6872" xmlns:ns3="da2004b7-9f56-4f42-a0e7-91f8ca5101ed" targetNamespace="http://schemas.microsoft.com/office/2006/metadata/properties" ma:root="true" ma:fieldsID="7c5dc69822e12d9d3ba50207622914ff" ns2:_="" ns3:_="">
    <xsd:import namespace="b087ad69-31d3-416d-a348-66d7de5c6872"/>
    <xsd:import namespace="da2004b7-9f56-4f42-a0e7-91f8ca5101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87ad69-31d3-416d-a348-66d7de5c68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a2004b7-9f56-4f42-a0e7-91f8ca5101ed"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46B4F3A-936E-461D-97BA-EEBFDB138A16}"/>
</file>

<file path=customXml/itemProps2.xml><?xml version="1.0" encoding="utf-8"?>
<ds:datastoreItem xmlns:ds="http://schemas.openxmlformats.org/officeDocument/2006/customXml" ds:itemID="{73A4C396-43AF-4CD5-8761-84FD9F4A29C3}"/>
</file>

<file path=customXml/itemProps3.xml><?xml version="1.0" encoding="utf-8"?>
<ds:datastoreItem xmlns:ds="http://schemas.openxmlformats.org/officeDocument/2006/customXml" ds:itemID="{436A1D88-0DCD-4B08-B8B4-9C310C237A8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ENT BLANES SELVA</dc:creator>
  <cp:keywords/>
  <dc:description/>
  <cp:lastModifiedBy>VICENT BLANES SELVA</cp:lastModifiedBy>
  <dcterms:created xsi:type="dcterms:W3CDTF">2021-08-27T10:44:04Z</dcterms:created>
  <dcterms:modified xsi:type="dcterms:W3CDTF">2021-08-27T10:44: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A1AE375F69C4F8D72C751CE62A75F</vt:lpwstr>
  </property>
</Properties>
</file>